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132FBC" w14:textId="0281A213" w:rsidR="00EC330D" w:rsidRPr="009E10E3" w:rsidRDefault="003B1F16" w:rsidP="00EC330D">
      <w:pPr>
        <w:pStyle w:val="tablelegend"/>
        <w:spacing w:line="480" w:lineRule="auto"/>
        <w:rPr>
          <w:b/>
          <w:sz w:val="24"/>
          <w:szCs w:val="24"/>
        </w:rPr>
      </w:pPr>
      <w:bookmarkStart w:id="0" w:name="_GoBack"/>
      <w:proofErr w:type="spellStart"/>
      <w:proofErr w:type="gramStart"/>
      <w:r>
        <w:rPr>
          <w:b/>
          <w:sz w:val="24"/>
          <w:szCs w:val="24"/>
        </w:rPr>
        <w:t>s</w:t>
      </w:r>
      <w:r w:rsidR="00EC330D" w:rsidRPr="009E10E3">
        <w:rPr>
          <w:b/>
          <w:sz w:val="24"/>
          <w:szCs w:val="24"/>
        </w:rPr>
        <w:t>Ta</w:t>
      </w:r>
      <w:r w:rsidR="00A42D3C">
        <w:rPr>
          <w:b/>
          <w:sz w:val="24"/>
          <w:szCs w:val="24"/>
        </w:rPr>
        <w:t>ble</w:t>
      </w:r>
      <w:proofErr w:type="spellEnd"/>
      <w:proofErr w:type="gramEnd"/>
      <w:r w:rsidR="00A42D3C">
        <w:rPr>
          <w:b/>
          <w:sz w:val="24"/>
          <w:szCs w:val="24"/>
        </w:rPr>
        <w:t xml:space="preserve"> 1 Primers used for RT-PCR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802"/>
        <w:gridCol w:w="5720"/>
      </w:tblGrid>
      <w:tr w:rsidR="00EC330D" w:rsidRPr="009E10E3" w14:paraId="18FF5845" w14:textId="77777777" w:rsidTr="000467C5">
        <w:tc>
          <w:tcPr>
            <w:tcW w:w="28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bookmarkEnd w:id="0"/>
          <w:p w14:paraId="7F1B34B5" w14:textId="77777777" w:rsidR="00EC330D" w:rsidRPr="009E10E3" w:rsidRDefault="00EC330D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bCs/>
                <w:sz w:val="24"/>
                <w:szCs w:val="24"/>
              </w:rPr>
              <w:t>Name</w:t>
            </w:r>
          </w:p>
        </w:tc>
        <w:tc>
          <w:tcPr>
            <w:tcW w:w="5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1C1F5CB" w14:textId="77777777" w:rsidR="00EC330D" w:rsidRPr="009E10E3" w:rsidRDefault="00EC330D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bCs/>
                <w:sz w:val="24"/>
                <w:szCs w:val="24"/>
              </w:rPr>
              <w:t>Sequence</w:t>
            </w:r>
          </w:p>
        </w:tc>
      </w:tr>
      <w:tr w:rsidR="00EC330D" w:rsidRPr="009E10E3" w14:paraId="024ABC63" w14:textId="77777777" w:rsidTr="000467C5"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</w:tcPr>
          <w:p w14:paraId="16EA1BA5" w14:textId="77777777" w:rsidR="00EC330D" w:rsidRPr="009E10E3" w:rsidRDefault="00EC330D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GLIPR1-F</w:t>
            </w:r>
          </w:p>
        </w:tc>
        <w:tc>
          <w:tcPr>
            <w:tcW w:w="5720" w:type="dxa"/>
            <w:tcBorders>
              <w:left w:val="nil"/>
              <w:right w:val="nil"/>
            </w:tcBorders>
            <w:shd w:val="clear" w:color="auto" w:fill="auto"/>
          </w:tcPr>
          <w:p w14:paraId="2E3354D8" w14:textId="77777777" w:rsidR="00EC330D" w:rsidRPr="009E10E3" w:rsidRDefault="00EC330D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GACCCAGCACTAGCCCAAAT</w:t>
            </w:r>
          </w:p>
        </w:tc>
      </w:tr>
      <w:tr w:rsidR="00EC330D" w:rsidRPr="009E10E3" w14:paraId="312A0857" w14:textId="77777777" w:rsidTr="000467C5">
        <w:tc>
          <w:tcPr>
            <w:tcW w:w="2802" w:type="dxa"/>
            <w:shd w:val="clear" w:color="auto" w:fill="auto"/>
          </w:tcPr>
          <w:p w14:paraId="0829D43F" w14:textId="77777777" w:rsidR="00EC330D" w:rsidRPr="009E10E3" w:rsidRDefault="00EC330D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GLIPR1-R</w:t>
            </w:r>
          </w:p>
        </w:tc>
        <w:tc>
          <w:tcPr>
            <w:tcW w:w="5720" w:type="dxa"/>
            <w:shd w:val="clear" w:color="auto" w:fill="auto"/>
          </w:tcPr>
          <w:p w14:paraId="47C023CB" w14:textId="77777777" w:rsidR="00EC330D" w:rsidRPr="009E10E3" w:rsidRDefault="00EC330D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GTGATGGCGGAAGACACAGA</w:t>
            </w:r>
          </w:p>
        </w:tc>
      </w:tr>
      <w:tr w:rsidR="005C5500" w:rsidRPr="009E10E3" w14:paraId="78E3C7DB" w14:textId="77777777" w:rsidTr="000467C5">
        <w:tc>
          <w:tcPr>
            <w:tcW w:w="2802" w:type="dxa"/>
            <w:shd w:val="clear" w:color="auto" w:fill="auto"/>
          </w:tcPr>
          <w:p w14:paraId="348EC7D9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TIGAR-F</w:t>
            </w:r>
          </w:p>
          <w:p w14:paraId="6495AC4B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TIGAR-R</w:t>
            </w:r>
          </w:p>
          <w:p w14:paraId="5CFF98A1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BTG2-F</w:t>
            </w:r>
          </w:p>
          <w:p w14:paraId="548F3B18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BTG2-R</w:t>
            </w:r>
          </w:p>
          <w:p w14:paraId="15DAE30F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TP63-F</w:t>
            </w:r>
          </w:p>
          <w:p w14:paraId="09457A0A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TP63-R</w:t>
            </w:r>
          </w:p>
          <w:p w14:paraId="49677EF7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TMEM158-F</w:t>
            </w:r>
          </w:p>
          <w:p w14:paraId="227E9F73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TMEM158-R</w:t>
            </w:r>
          </w:p>
          <w:p w14:paraId="6EB7D0D2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SPANXB2-F</w:t>
            </w:r>
          </w:p>
          <w:p w14:paraId="1CD30486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SPANXB2-R</w:t>
            </w:r>
          </w:p>
          <w:p w14:paraId="66614273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SDPR-F</w:t>
            </w:r>
          </w:p>
          <w:p w14:paraId="3C3F1157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SDPR-R</w:t>
            </w:r>
          </w:p>
          <w:p w14:paraId="5A890F18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LAMC2-F</w:t>
            </w:r>
          </w:p>
          <w:p w14:paraId="5714F96A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LAMC2-R</w:t>
            </w:r>
          </w:p>
          <w:p w14:paraId="5AB12E59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RAB3B-F</w:t>
            </w:r>
          </w:p>
          <w:p w14:paraId="5A4BFA2D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RAB3B-R</w:t>
            </w:r>
          </w:p>
          <w:p w14:paraId="2FC97521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EFR3B-F</w:t>
            </w:r>
          </w:p>
          <w:p w14:paraId="5E9F323A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EFR3B-R</w:t>
            </w:r>
          </w:p>
          <w:p w14:paraId="1C56C09A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ARL14-F</w:t>
            </w:r>
          </w:p>
          <w:p w14:paraId="47278C24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ARL14-R</w:t>
            </w:r>
          </w:p>
          <w:p w14:paraId="533823C2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Leprel1-F</w:t>
            </w:r>
          </w:p>
          <w:p w14:paraId="2BC0ABC9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Leprel1-R</w:t>
            </w:r>
          </w:p>
          <w:p w14:paraId="198AFD7D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Ceacam1-F</w:t>
            </w:r>
          </w:p>
          <w:p w14:paraId="042B521F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Ceacam1-R</w:t>
            </w:r>
          </w:p>
          <w:p w14:paraId="0CFA1B19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MP1-F</w:t>
            </w:r>
          </w:p>
          <w:p w14:paraId="71EE4B85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EMP1-R</w:t>
            </w:r>
          </w:p>
          <w:p w14:paraId="5DD42B6B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Dpysl4-F</w:t>
            </w:r>
          </w:p>
          <w:p w14:paraId="2F929CB0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Dpysl4-R</w:t>
            </w:r>
          </w:p>
          <w:p w14:paraId="2691C63C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NMES1-F</w:t>
            </w:r>
          </w:p>
          <w:p w14:paraId="416EAB69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NMES1-R</w:t>
            </w:r>
          </w:p>
          <w:p w14:paraId="4DB2BD26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PTTG1-F</w:t>
            </w:r>
          </w:p>
          <w:p w14:paraId="5D0F4B1F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PTTG1-R</w:t>
            </w:r>
          </w:p>
        </w:tc>
        <w:tc>
          <w:tcPr>
            <w:tcW w:w="5720" w:type="dxa"/>
            <w:shd w:val="clear" w:color="auto" w:fill="auto"/>
          </w:tcPr>
          <w:p w14:paraId="2EC1C8D1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TCTGACTGTTGTCCGGCAT</w:t>
            </w:r>
          </w:p>
          <w:p w14:paraId="5B41CA9F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TGCATGGTCTGCTTTGTCCT</w:t>
            </w:r>
          </w:p>
          <w:p w14:paraId="060727A8" w14:textId="77777777" w:rsidR="005C5500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TGCATCCCTGGCTCCTCTAT</w:t>
            </w:r>
          </w:p>
          <w:p w14:paraId="5B890F1A" w14:textId="77777777" w:rsidR="005C5500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AGATTCCTGGCTGGAAAGCA</w:t>
            </w:r>
          </w:p>
          <w:p w14:paraId="341545B1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CGTTTCGTAGAAACCCCAGC</w:t>
            </w:r>
          </w:p>
          <w:p w14:paraId="2F1F6AB3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CTGCATGCGGATACAGTCCA</w:t>
            </w:r>
          </w:p>
          <w:p w14:paraId="634D0EDF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GTGTGCTTCGTGCTGTAGT</w:t>
            </w:r>
          </w:p>
          <w:p w14:paraId="1E40638B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CAGGGGGATGCAATAGAGG</w:t>
            </w:r>
          </w:p>
          <w:p w14:paraId="27379FDE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GTGAATCCAACGAGGCCAA</w:t>
            </w:r>
          </w:p>
          <w:p w14:paraId="1BFCCF5B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CGTGGTCATTCACCAGTTC</w:t>
            </w:r>
          </w:p>
          <w:p w14:paraId="4CABA961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ACGCGGTTAGGAAGTGTGT</w:t>
            </w:r>
          </w:p>
          <w:p w14:paraId="708DC77A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GGACTGGCAGAGGTTCAG</w:t>
            </w:r>
          </w:p>
          <w:p w14:paraId="0A2A79FA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GAGCTGGAGTTTGACACGA</w:t>
            </w:r>
          </w:p>
          <w:p w14:paraId="1A96199B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AGCATGGAGCTGGAAGGTT</w:t>
            </w:r>
          </w:p>
          <w:p w14:paraId="0B61021D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GATGCCGAACGTGTGATGT</w:t>
            </w:r>
          </w:p>
          <w:p w14:paraId="239ACBDB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ATGCCCCTTCTCTTGCTCC</w:t>
            </w:r>
          </w:p>
          <w:p w14:paraId="048B68AE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TCTCACCTGTGCCCTCTTT</w:t>
            </w:r>
          </w:p>
          <w:p w14:paraId="733B7FB3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AGTCTCCATCCAGCTCCGT</w:t>
            </w:r>
          </w:p>
          <w:p w14:paraId="4C9EE179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TCCGCAAACCAAACAAGCC</w:t>
            </w:r>
          </w:p>
          <w:p w14:paraId="063CCB15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CCACAACATACACCAGCCC</w:t>
            </w:r>
          </w:p>
          <w:p w14:paraId="65479C39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TGATGACTTTGAAGGAGGAGAA</w:t>
            </w:r>
          </w:p>
          <w:p w14:paraId="07412E5F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0"/>
            <w:bookmarkStart w:id="2" w:name="OLE_LINK11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AGAGCCACAGCACACCTCTT</w:t>
            </w:r>
            <w:bookmarkEnd w:id="1"/>
            <w:bookmarkEnd w:id="2"/>
          </w:p>
          <w:p w14:paraId="6A9CA90F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TCAGCCTCTCCTGCTATGC</w:t>
            </w:r>
          </w:p>
          <w:p w14:paraId="170E8748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GTGGTCTTGCTGGCTTTGA</w:t>
            </w:r>
          </w:p>
          <w:p w14:paraId="23689F0A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lastRenderedPageBreak/>
              <w:t>CTGGCTGTGCATTCTTGTGG</w:t>
            </w:r>
          </w:p>
          <w:p w14:paraId="7FA9F9DA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CTCCCAGATTCAACGGCTT</w:t>
            </w:r>
          </w:p>
          <w:p w14:paraId="36E31B61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AGAGGTGGGAGGATCGTGAA</w:t>
            </w:r>
          </w:p>
          <w:p w14:paraId="419E2364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TTGGTGCCCTGACAGAAGTC</w:t>
            </w:r>
          </w:p>
          <w:p w14:paraId="6AC09448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GGGAAACTGTGGACCCTAC</w:t>
            </w:r>
          </w:p>
          <w:p w14:paraId="79059001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GAAGCATTTCCGCACACT</w:t>
            </w:r>
          </w:p>
          <w:p w14:paraId="65726E3F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TGGTTGCTAAGGATGGGCTG</w:t>
            </w:r>
          </w:p>
          <w:p w14:paraId="71FC58B3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GTTTGAGGGGTCCCTTGGTC</w:t>
            </w:r>
          </w:p>
        </w:tc>
      </w:tr>
      <w:tr w:rsidR="00EC330D" w:rsidRPr="009E10E3" w14:paraId="372CE648" w14:textId="77777777" w:rsidTr="000467C5"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</w:tcPr>
          <w:p w14:paraId="55770E13" w14:textId="77777777" w:rsidR="00EC330D" w:rsidRPr="009E10E3" w:rsidRDefault="00EC330D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rbB3-F</w:t>
            </w:r>
          </w:p>
        </w:tc>
        <w:tc>
          <w:tcPr>
            <w:tcW w:w="5720" w:type="dxa"/>
            <w:tcBorders>
              <w:left w:val="nil"/>
              <w:right w:val="nil"/>
            </w:tcBorders>
            <w:shd w:val="clear" w:color="auto" w:fill="auto"/>
          </w:tcPr>
          <w:p w14:paraId="5363CFEF" w14:textId="77777777" w:rsidR="00EC330D" w:rsidRPr="009E10E3" w:rsidRDefault="00EC330D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GGTGCTGGGCTTGCTTTT</w:t>
            </w:r>
          </w:p>
        </w:tc>
      </w:tr>
      <w:tr w:rsidR="00EC330D" w:rsidRPr="009E10E3" w14:paraId="1DA0673E" w14:textId="77777777" w:rsidTr="000467C5">
        <w:tc>
          <w:tcPr>
            <w:tcW w:w="2802" w:type="dxa"/>
            <w:shd w:val="clear" w:color="auto" w:fill="auto"/>
          </w:tcPr>
          <w:p w14:paraId="508B258E" w14:textId="77777777" w:rsidR="00EC330D" w:rsidRPr="009E10E3" w:rsidRDefault="00EC330D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ErbB3-R</w:t>
            </w:r>
          </w:p>
        </w:tc>
        <w:tc>
          <w:tcPr>
            <w:tcW w:w="5720" w:type="dxa"/>
            <w:shd w:val="clear" w:color="auto" w:fill="auto"/>
          </w:tcPr>
          <w:p w14:paraId="052CAAC8" w14:textId="77777777" w:rsidR="00EC330D" w:rsidRPr="009E10E3" w:rsidRDefault="00EC330D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CGTGGCTGGAGTTGGTGTTA</w:t>
            </w:r>
          </w:p>
        </w:tc>
      </w:tr>
      <w:tr w:rsidR="00EC330D" w:rsidRPr="009E10E3" w14:paraId="6EF31F9B" w14:textId="77777777" w:rsidTr="000467C5"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</w:tcPr>
          <w:p w14:paraId="2DA56BEC" w14:textId="77777777" w:rsidR="00EC330D" w:rsidRPr="009E10E3" w:rsidRDefault="00EC330D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FGFR1-F</w:t>
            </w:r>
          </w:p>
        </w:tc>
        <w:tc>
          <w:tcPr>
            <w:tcW w:w="5720" w:type="dxa"/>
            <w:tcBorders>
              <w:left w:val="nil"/>
              <w:right w:val="nil"/>
            </w:tcBorders>
            <w:shd w:val="clear" w:color="auto" w:fill="auto"/>
          </w:tcPr>
          <w:p w14:paraId="3E2A11A1" w14:textId="77777777" w:rsidR="00EC330D" w:rsidRPr="009E10E3" w:rsidRDefault="00EC330D" w:rsidP="000467C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CAAACCAAACCGTATGCCCG</w:t>
            </w:r>
          </w:p>
        </w:tc>
      </w:tr>
      <w:tr w:rsidR="00EC330D" w:rsidRPr="009E10E3" w14:paraId="18A4532D" w14:textId="77777777" w:rsidTr="000467C5">
        <w:tc>
          <w:tcPr>
            <w:tcW w:w="2802" w:type="dxa"/>
            <w:shd w:val="clear" w:color="auto" w:fill="auto"/>
          </w:tcPr>
          <w:p w14:paraId="00108083" w14:textId="77777777" w:rsidR="00EC330D" w:rsidRPr="009E10E3" w:rsidRDefault="00EC330D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 xml:space="preserve">FGFR1-R: </w:t>
            </w:r>
          </w:p>
          <w:p w14:paraId="141ED72B" w14:textId="77777777" w:rsidR="00EC330D" w:rsidRPr="009E10E3" w:rsidRDefault="00EC330D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 xml:space="preserve">FGFR2-F: </w:t>
            </w:r>
          </w:p>
        </w:tc>
        <w:tc>
          <w:tcPr>
            <w:tcW w:w="5720" w:type="dxa"/>
            <w:shd w:val="clear" w:color="auto" w:fill="auto"/>
          </w:tcPr>
          <w:p w14:paraId="7E313B39" w14:textId="77777777" w:rsidR="00EC330D" w:rsidRPr="009E10E3" w:rsidRDefault="00EC330D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AGGTGGCATAACGGACCTTG</w:t>
            </w:r>
          </w:p>
          <w:p w14:paraId="41BA06D1" w14:textId="77777777" w:rsidR="00EC330D" w:rsidRPr="009E10E3" w:rsidRDefault="00EC330D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CGCTGGGGAATATACGTGCT</w:t>
            </w:r>
          </w:p>
        </w:tc>
      </w:tr>
      <w:tr w:rsidR="00EC330D" w:rsidRPr="009E10E3" w14:paraId="165C6C9F" w14:textId="77777777" w:rsidTr="000467C5"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</w:tcPr>
          <w:p w14:paraId="73179141" w14:textId="77777777" w:rsidR="00EC330D" w:rsidRPr="009E10E3" w:rsidRDefault="00EC330D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FGFR2-R:</w:t>
            </w:r>
          </w:p>
          <w:p w14:paraId="6A2C5562" w14:textId="77777777" w:rsidR="00EC330D" w:rsidRPr="009E10E3" w:rsidRDefault="00EC330D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FGFR3-F</w:t>
            </w:r>
          </w:p>
          <w:p w14:paraId="41D48AA9" w14:textId="77777777" w:rsidR="00EC330D" w:rsidRPr="009E10E3" w:rsidRDefault="00EC330D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FGFR3-R</w:t>
            </w:r>
          </w:p>
        </w:tc>
        <w:tc>
          <w:tcPr>
            <w:tcW w:w="5720" w:type="dxa"/>
            <w:tcBorders>
              <w:left w:val="nil"/>
              <w:right w:val="nil"/>
            </w:tcBorders>
            <w:shd w:val="clear" w:color="auto" w:fill="auto"/>
          </w:tcPr>
          <w:p w14:paraId="11D84B1E" w14:textId="77777777" w:rsidR="00EC330D" w:rsidRPr="009E10E3" w:rsidRDefault="00EC330D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 xml:space="preserve">AGTCTGGCTTCTTGGTCGTG </w:t>
            </w:r>
          </w:p>
          <w:p w14:paraId="31C66995" w14:textId="77777777" w:rsidR="00EC330D" w:rsidRPr="009E10E3" w:rsidRDefault="00EC330D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AACAAGTTTGGCAGCATCCG</w:t>
            </w:r>
          </w:p>
          <w:p w14:paraId="23CD4F00" w14:textId="77777777" w:rsidR="00EC330D" w:rsidRPr="009E10E3" w:rsidRDefault="00EC330D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TCCTTGTCGGTGGTGTTAGC</w:t>
            </w:r>
          </w:p>
        </w:tc>
      </w:tr>
      <w:tr w:rsidR="00EC330D" w:rsidRPr="009E10E3" w14:paraId="26021414" w14:textId="77777777" w:rsidTr="000467C5"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</w:tcPr>
          <w:p w14:paraId="72BFDD62" w14:textId="77777777" w:rsidR="00EC330D" w:rsidRPr="009E10E3" w:rsidRDefault="00EC330D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FGFR4-F</w:t>
            </w:r>
          </w:p>
          <w:p w14:paraId="459CFFB2" w14:textId="77777777" w:rsidR="00EC330D" w:rsidRPr="009E10E3" w:rsidRDefault="00EC330D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FGFR4-R</w:t>
            </w:r>
          </w:p>
          <w:p w14:paraId="330A3CB0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NREP-F</w:t>
            </w:r>
          </w:p>
          <w:p w14:paraId="2AC6EA6E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NREP-R</w:t>
            </w:r>
          </w:p>
          <w:p w14:paraId="2C1C442C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SRE</w:t>
            </w:r>
            <w:r w:rsidR="0047274B" w:rsidRPr="009E10E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F1-F</w:t>
            </w:r>
          </w:p>
          <w:p w14:paraId="53700707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SRE</w:t>
            </w:r>
            <w:r w:rsidR="0047274B" w:rsidRPr="009E10E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F1-R</w:t>
            </w:r>
          </w:p>
          <w:p w14:paraId="0BCA767B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AKTIP-F</w:t>
            </w:r>
          </w:p>
          <w:p w14:paraId="7130057A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AKTIP-R</w:t>
            </w:r>
          </w:p>
          <w:p w14:paraId="5A4F0D62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ZWINT-F</w:t>
            </w:r>
          </w:p>
          <w:p w14:paraId="25C15061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ZWINT-R</w:t>
            </w:r>
          </w:p>
          <w:p w14:paraId="043562AC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PSMC3IP-F</w:t>
            </w:r>
          </w:p>
          <w:p w14:paraId="0F171443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PSMC3IP-R</w:t>
            </w:r>
          </w:p>
          <w:p w14:paraId="03711587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NCAPG2-F</w:t>
            </w:r>
          </w:p>
          <w:p w14:paraId="24537E96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CAPG2-R</w:t>
            </w:r>
          </w:p>
          <w:p w14:paraId="322C1038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ASGR1-F</w:t>
            </w:r>
          </w:p>
          <w:p w14:paraId="5F76F202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ASGR1-R</w:t>
            </w:r>
          </w:p>
          <w:p w14:paraId="712F235F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FOXO3-F</w:t>
            </w:r>
          </w:p>
          <w:p w14:paraId="386CDBE3" w14:textId="77777777" w:rsidR="005C5500" w:rsidRPr="009E10E3" w:rsidRDefault="005C5500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FOXO3-R</w:t>
            </w:r>
          </w:p>
          <w:p w14:paraId="433C6E5A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mGLIPR1</w:t>
            </w:r>
            <w:proofErr w:type="gramEnd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00625934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mGLIPR1</w:t>
            </w:r>
            <w:proofErr w:type="gramEnd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14:paraId="5804BF96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mBTG2</w:t>
            </w:r>
            <w:proofErr w:type="gramEnd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4936B0F7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mBTG2</w:t>
            </w:r>
            <w:proofErr w:type="gramEnd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14:paraId="522FC2EE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mLeprel1</w:t>
            </w:r>
            <w:proofErr w:type="gramEnd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0D55FE14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mLeprel1</w:t>
            </w:r>
            <w:proofErr w:type="gramEnd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14:paraId="37010209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mCeacam1</w:t>
            </w:r>
            <w:proofErr w:type="gramEnd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3CB7D2A9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mCeacam1</w:t>
            </w:r>
            <w:proofErr w:type="gramEnd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14:paraId="73196A7E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mErbB3</w:t>
            </w:r>
            <w:proofErr w:type="gramEnd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31176075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mErbB3</w:t>
            </w:r>
            <w:proofErr w:type="gramEnd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14:paraId="68DC2591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mPTTG1</w:t>
            </w:r>
            <w:proofErr w:type="gramEnd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609A2D4D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mPTTG1</w:t>
            </w:r>
            <w:proofErr w:type="gramEnd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14:paraId="15C8C5F5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mEMP1</w:t>
            </w:r>
            <w:proofErr w:type="gramEnd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525EF975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mEMP1</w:t>
            </w:r>
            <w:proofErr w:type="gramEnd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14:paraId="2094D2D9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mFGFR1</w:t>
            </w:r>
            <w:proofErr w:type="gramEnd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0869A467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mFGFR1</w:t>
            </w:r>
            <w:proofErr w:type="gramEnd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14:paraId="57D4C787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mFGFR2</w:t>
            </w:r>
            <w:proofErr w:type="gramEnd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18F76428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mFGFR2</w:t>
            </w:r>
            <w:proofErr w:type="gramEnd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14:paraId="65CA0B66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mFGFR3</w:t>
            </w:r>
            <w:proofErr w:type="gramEnd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13244317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mFGFR3</w:t>
            </w:r>
            <w:proofErr w:type="gramEnd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14:paraId="712E8692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mFGFR4</w:t>
            </w:r>
            <w:proofErr w:type="gramEnd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20ED783E" w14:textId="77777777" w:rsidR="009E10E3" w:rsidRPr="009E10E3" w:rsidRDefault="009E10E3" w:rsidP="009E10E3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mFGFR4</w:t>
            </w:r>
            <w:proofErr w:type="gramEnd"/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720" w:type="dxa"/>
            <w:tcBorders>
              <w:left w:val="nil"/>
              <w:right w:val="nil"/>
            </w:tcBorders>
            <w:shd w:val="clear" w:color="auto" w:fill="auto"/>
          </w:tcPr>
          <w:p w14:paraId="512A96E6" w14:textId="77777777" w:rsidR="00EC330D" w:rsidRPr="009E10E3" w:rsidRDefault="00EC330D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GAAGGCAGTTGGTGGGAAG</w:t>
            </w:r>
          </w:p>
          <w:p w14:paraId="69EBCE1E" w14:textId="77777777" w:rsidR="00EC330D" w:rsidRPr="009E10E3" w:rsidRDefault="00EC330D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GCTACTGTCAGCTCCTGCTC</w:t>
            </w:r>
          </w:p>
          <w:p w14:paraId="164F4991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CACGGTGGAAGGCTGATTC</w:t>
            </w:r>
          </w:p>
          <w:p w14:paraId="7AC5EC08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CCCTGGTACTTGGCTTTGC</w:t>
            </w:r>
          </w:p>
          <w:p w14:paraId="15FCDD21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CCCACTTCATCAAGGCAGA</w:t>
            </w:r>
          </w:p>
          <w:p w14:paraId="20BBF5F6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TAGGCAGCTTCTCCGCATC</w:t>
            </w:r>
          </w:p>
          <w:p w14:paraId="65D78FF8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TTGAAGGCACTGGGGTGA</w:t>
            </w:r>
          </w:p>
          <w:p w14:paraId="19BB0060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TGGTTTTCACGTCCCCTGT</w:t>
            </w:r>
          </w:p>
          <w:p w14:paraId="360A3034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CTGCAGAGGGTAAGCTGTTG</w:t>
            </w:r>
          </w:p>
          <w:p w14:paraId="3FE7FFC0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TGGGAGGTGAGGGAAGTCA</w:t>
            </w:r>
          </w:p>
          <w:p w14:paraId="424B3FD1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TGAGGAGGTCGGTTGAGTGG</w:t>
            </w:r>
          </w:p>
          <w:p w14:paraId="5BDC1150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ACTGGTCCTGATCCGCAAAAT</w:t>
            </w:r>
          </w:p>
          <w:p w14:paraId="2491027B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CGAGCCCAGGGTTACAAAA</w:t>
            </w:r>
          </w:p>
          <w:p w14:paraId="6A18E90B" w14:textId="77777777" w:rsidR="0047274B" w:rsidRPr="009E10E3" w:rsidRDefault="0047274B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lastRenderedPageBreak/>
              <w:t>AGGCTGAAAGGATCAGAGGC</w:t>
            </w:r>
          </w:p>
          <w:p w14:paraId="58B14C52" w14:textId="77777777" w:rsidR="0047274B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TGGTTGTCTGTGTGATCGG</w:t>
            </w:r>
          </w:p>
          <w:p w14:paraId="24C9D343" w14:textId="77777777" w:rsidR="0047274B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GCTGGGACTCTAGCGACTT</w:t>
            </w:r>
          </w:p>
          <w:p w14:paraId="6DBA7346" w14:textId="77777777" w:rsidR="0047274B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GACCCCAGCACCAAGTCTAC</w:t>
            </w:r>
          </w:p>
          <w:p w14:paraId="24E53EA4" w14:textId="77777777" w:rsidR="0047274B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TGGCAATGAGTGGAGAGCTG</w:t>
            </w:r>
          </w:p>
          <w:p w14:paraId="09A0D6F3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CCTCAAGCTGAAGTAGGCTGT</w:t>
            </w:r>
          </w:p>
          <w:p w14:paraId="7A62D2AF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AGAGCTGCGGGGTTCTGATA</w:t>
            </w:r>
          </w:p>
          <w:p w14:paraId="3C397C6F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GCTCCAGGGAACTCCAAGTC</w:t>
            </w:r>
          </w:p>
          <w:p w14:paraId="046787B8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AACCTACCAGGGCATCAGGA</w:t>
            </w:r>
          </w:p>
          <w:p w14:paraId="12CE45B5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CCAACGCAGAGTTCCCTACAA</w:t>
            </w:r>
          </w:p>
          <w:p w14:paraId="0E54FC83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TAGCTTTCCAGGTGTGGCTTG</w:t>
            </w:r>
          </w:p>
          <w:p w14:paraId="6D67D334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GCATACAGCGGCAGAGAGAT</w:t>
            </w:r>
          </w:p>
          <w:p w14:paraId="431E52C6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TGTTGCTTGTGATGTTGGGC</w:t>
            </w:r>
          </w:p>
          <w:p w14:paraId="7D5A4A85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TAAACGGGCTGAGTGTGACC</w:t>
            </w:r>
          </w:p>
          <w:p w14:paraId="0BE9D34B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TCGGAGGTTAGGTAAGGGCA</w:t>
            </w:r>
          </w:p>
          <w:p w14:paraId="245BAB35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TGGCGCAGTCTTCGAGTAAT</w:t>
            </w:r>
          </w:p>
          <w:p w14:paraId="6BC3C440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AGGCTTTTCGGCAACTCTGT</w:t>
            </w:r>
          </w:p>
          <w:p w14:paraId="504CCDB3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CCCTGTCCTACGGCAATGAA</w:t>
            </w:r>
          </w:p>
          <w:p w14:paraId="2D7C2F02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TTCGCTGTGGGCGTAATGAT</w:t>
            </w:r>
          </w:p>
          <w:p w14:paraId="1024378C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GCCTGAACAAGATGCACTCC</w:t>
            </w:r>
          </w:p>
          <w:p w14:paraId="5873A4D7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CTCGACGGGCACTTGAACTT</w:t>
            </w:r>
          </w:p>
          <w:p w14:paraId="6787A1AC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AACCAGAAGAGCCACCAACC</w:t>
            </w:r>
          </w:p>
          <w:p w14:paraId="59522DF5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CTGTCTACCGTCCTAGCTGC</w:t>
            </w:r>
          </w:p>
          <w:p w14:paraId="40B9EE1D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GTCTCCACAGAGGCGTTCTC</w:t>
            </w:r>
          </w:p>
          <w:p w14:paraId="37F0ADC5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CTCCTGCTGGCTAGGTTCAG</w:t>
            </w:r>
          </w:p>
          <w:p w14:paraId="2747333D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CTCCGGGACTAGCTGCAAAA</w:t>
            </w:r>
          </w:p>
          <w:p w14:paraId="71856860" w14:textId="77777777" w:rsidR="009E10E3" w:rsidRPr="009E10E3" w:rsidRDefault="009E10E3" w:rsidP="000467C5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0E3">
              <w:rPr>
                <w:rFonts w:ascii="Times New Roman" w:hAnsi="Times New Roman" w:cs="Times New Roman"/>
                <w:sz w:val="24"/>
                <w:szCs w:val="24"/>
              </w:rPr>
              <w:t>AGAGCTGATGCCCCTTTCAC</w:t>
            </w:r>
          </w:p>
        </w:tc>
      </w:tr>
    </w:tbl>
    <w:p w14:paraId="38C8F7A4" w14:textId="77777777" w:rsidR="004358AB" w:rsidRPr="009E10E3" w:rsidRDefault="004358AB" w:rsidP="00323B43">
      <w:pPr>
        <w:rPr>
          <w:rFonts w:ascii="Times New Roman" w:hAnsi="Times New Roman" w:cs="Times New Roman"/>
        </w:rPr>
      </w:pPr>
    </w:p>
    <w:sectPr w:rsidR="004358AB" w:rsidRPr="009E10E3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8B0DC7" w14:textId="77777777" w:rsidR="00591336" w:rsidRDefault="00591336" w:rsidP="005C5500">
      <w:pPr>
        <w:spacing w:after="0"/>
      </w:pPr>
      <w:r>
        <w:separator/>
      </w:r>
    </w:p>
  </w:endnote>
  <w:endnote w:type="continuationSeparator" w:id="0">
    <w:p w14:paraId="584D2811" w14:textId="77777777" w:rsidR="00591336" w:rsidRDefault="00591336" w:rsidP="005C55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微软雅黑">
    <w:altName w:val="Arial Unicode MS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D12726" w14:textId="77777777" w:rsidR="00591336" w:rsidRDefault="00591336" w:rsidP="005C5500">
      <w:pPr>
        <w:spacing w:after="0"/>
      </w:pPr>
      <w:r>
        <w:separator/>
      </w:r>
    </w:p>
  </w:footnote>
  <w:footnote w:type="continuationSeparator" w:id="0">
    <w:p w14:paraId="610C3FBE" w14:textId="77777777" w:rsidR="00591336" w:rsidRDefault="00591336" w:rsidP="005C550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C330D"/>
    <w:rsid w:val="000E3806"/>
    <w:rsid w:val="00323B43"/>
    <w:rsid w:val="003B1F16"/>
    <w:rsid w:val="003D37D8"/>
    <w:rsid w:val="003F5291"/>
    <w:rsid w:val="004358AB"/>
    <w:rsid w:val="0047274B"/>
    <w:rsid w:val="00591336"/>
    <w:rsid w:val="005C5500"/>
    <w:rsid w:val="005D0FEC"/>
    <w:rsid w:val="006A2D1F"/>
    <w:rsid w:val="00772343"/>
    <w:rsid w:val="0077325F"/>
    <w:rsid w:val="008938A7"/>
    <w:rsid w:val="008B7726"/>
    <w:rsid w:val="00906680"/>
    <w:rsid w:val="009C230C"/>
    <w:rsid w:val="009E10E3"/>
    <w:rsid w:val="00A42D3C"/>
    <w:rsid w:val="00E106D9"/>
    <w:rsid w:val="00EC330D"/>
    <w:rsid w:val="00F532DB"/>
    <w:rsid w:val="00FF0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DE986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30D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egend">
    <w:name w:val="tablelegend"/>
    <w:basedOn w:val="Normal"/>
    <w:next w:val="Normal"/>
    <w:rsid w:val="00EC330D"/>
    <w:pPr>
      <w:overflowPunct w:val="0"/>
      <w:autoSpaceDE w:val="0"/>
      <w:autoSpaceDN w:val="0"/>
      <w:snapToGrid/>
      <w:spacing w:before="120" w:after="0" w:line="360" w:lineRule="auto"/>
      <w:textAlignment w:val="baseline"/>
    </w:pPr>
    <w:rPr>
      <w:rFonts w:ascii="Times New Roman" w:eastAsiaTheme="minorEastAsia" w:hAnsi="Times New Roman" w:cs="Times New Roman"/>
      <w:sz w:val="20"/>
      <w:szCs w:val="20"/>
      <w:lang w:eastAsia="de-DE"/>
    </w:rPr>
  </w:style>
  <w:style w:type="paragraph" w:styleId="Header">
    <w:name w:val="header"/>
    <w:basedOn w:val="Normal"/>
    <w:link w:val="HeaderChar"/>
    <w:uiPriority w:val="99"/>
    <w:semiHidden/>
    <w:unhideWhenUsed/>
    <w:rsid w:val="005C550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C5500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C550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C5500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372</Words>
  <Characters>2122</Characters>
  <Application>Microsoft Macintosh Word</Application>
  <DocSecurity>0</DocSecurity>
  <Lines>17</Lines>
  <Paragraphs>4</Paragraphs>
  <ScaleCrop>false</ScaleCrop>
  <Company>微软中国</Company>
  <LinksUpToDate>false</LinksUpToDate>
  <CharactersWithSpaces>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DACC</cp:lastModifiedBy>
  <cp:revision>5</cp:revision>
  <dcterms:created xsi:type="dcterms:W3CDTF">2014-07-14T07:58:00Z</dcterms:created>
  <dcterms:modified xsi:type="dcterms:W3CDTF">2015-11-05T17:15:00Z</dcterms:modified>
</cp:coreProperties>
</file>